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938"/>
        <w:gridCol w:w="934"/>
        <w:gridCol w:w="930"/>
        <w:gridCol w:w="930"/>
        <w:gridCol w:w="1084"/>
        <w:gridCol w:w="1549"/>
        <w:gridCol w:w="1006"/>
        <w:gridCol w:w="1133"/>
      </w:tblGrid>
      <w:tr w:rsidR="0028325D" w:rsidRPr="0028325D" w:rsidTr="00417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4" w:space="0" w:color="7F7F7F" w:themeColor="text1" w:themeTint="80"/>
              <w:bottom w:val="single" w:sz="12" w:space="0" w:color="auto"/>
              <w:right w:val="single" w:sz="4" w:space="0" w:color="auto"/>
            </w:tcBorders>
          </w:tcPr>
          <w:p w:rsidR="0028325D" w:rsidRPr="007C7EFF" w:rsidRDefault="0028325D" w:rsidP="007C7E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EFF">
              <w:rPr>
                <w:rFonts w:ascii="Times New Roman" w:hAnsi="Times New Roman" w:cs="Times New Roman"/>
              </w:rPr>
              <w:t xml:space="preserve">Scat </w:t>
            </w:r>
            <w:proofErr w:type="spellStart"/>
            <w:r w:rsidRPr="007C7EFF">
              <w:rPr>
                <w:rFonts w:ascii="Times New Roman" w:hAnsi="Times New Roman" w:cs="Times New Roman"/>
              </w:rPr>
              <w:t>code</w:t>
            </w:r>
            <w:proofErr w:type="spellEnd"/>
          </w:p>
        </w:tc>
        <w:tc>
          <w:tcPr>
            <w:tcW w:w="934" w:type="dxa"/>
            <w:tcBorders>
              <w:left w:val="single" w:sz="4" w:space="0" w:color="auto"/>
              <w:bottom w:val="single" w:sz="12" w:space="0" w:color="auto"/>
            </w:tcBorders>
          </w:tcPr>
          <w:p w:rsidR="0028325D" w:rsidRPr="007C7EFF" w:rsidRDefault="0028325D" w:rsidP="007C7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C7EFF">
              <w:rPr>
                <w:rFonts w:ascii="Times New Roman" w:hAnsi="Times New Roman" w:cs="Times New Roman"/>
              </w:rPr>
              <w:t>Wild</w:t>
            </w:r>
            <w:proofErr w:type="spellEnd"/>
            <w:r w:rsidRPr="007C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7EFF">
              <w:rPr>
                <w:rFonts w:ascii="Times New Roman" w:hAnsi="Times New Roman" w:cs="Times New Roman"/>
              </w:rPr>
              <w:t>boar</w:t>
            </w:r>
            <w:proofErr w:type="spellEnd"/>
          </w:p>
        </w:tc>
        <w:tc>
          <w:tcPr>
            <w:tcW w:w="930" w:type="dxa"/>
            <w:tcBorders>
              <w:bottom w:val="single" w:sz="12" w:space="0" w:color="auto"/>
            </w:tcBorders>
          </w:tcPr>
          <w:p w:rsidR="0028325D" w:rsidRPr="007C7EFF" w:rsidRDefault="0028325D" w:rsidP="007C7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C7EFF">
              <w:rPr>
                <w:rFonts w:ascii="Times New Roman" w:hAnsi="Times New Roman" w:cs="Times New Roman"/>
              </w:rPr>
              <w:t>Red</w:t>
            </w:r>
            <w:proofErr w:type="spellEnd"/>
            <w:r w:rsidRPr="007C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7EFF">
              <w:rPr>
                <w:rFonts w:ascii="Times New Roman" w:hAnsi="Times New Roman" w:cs="Times New Roman"/>
              </w:rPr>
              <w:t>deer</w:t>
            </w:r>
            <w:proofErr w:type="spellEnd"/>
          </w:p>
        </w:tc>
        <w:tc>
          <w:tcPr>
            <w:tcW w:w="930" w:type="dxa"/>
            <w:tcBorders>
              <w:bottom w:val="single" w:sz="12" w:space="0" w:color="auto"/>
            </w:tcBorders>
          </w:tcPr>
          <w:p w:rsidR="0028325D" w:rsidRPr="007C7EFF" w:rsidRDefault="0028325D" w:rsidP="007C7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C7EFF">
              <w:rPr>
                <w:rFonts w:ascii="Times New Roman" w:hAnsi="Times New Roman" w:cs="Times New Roman"/>
              </w:rPr>
              <w:t>Roe</w:t>
            </w:r>
            <w:proofErr w:type="spellEnd"/>
            <w:r w:rsidRPr="007C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7EFF">
              <w:rPr>
                <w:rFonts w:ascii="Times New Roman" w:hAnsi="Times New Roman" w:cs="Times New Roman"/>
              </w:rPr>
              <w:t>deer</w:t>
            </w:r>
            <w:proofErr w:type="spellEnd"/>
          </w:p>
        </w:tc>
        <w:tc>
          <w:tcPr>
            <w:tcW w:w="1084" w:type="dxa"/>
            <w:tcBorders>
              <w:bottom w:val="single" w:sz="12" w:space="0" w:color="auto"/>
            </w:tcBorders>
          </w:tcPr>
          <w:p w:rsidR="0028325D" w:rsidRPr="007C7EFF" w:rsidRDefault="0028325D" w:rsidP="007C7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C7EFF">
              <w:rPr>
                <w:rFonts w:ascii="Times New Roman" w:hAnsi="Times New Roman" w:cs="Times New Roman"/>
              </w:rPr>
              <w:t>Domestic</w:t>
            </w:r>
            <w:proofErr w:type="spellEnd"/>
            <w:r w:rsidRPr="007C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7EFF">
              <w:rPr>
                <w:rFonts w:ascii="Times New Roman" w:hAnsi="Times New Roman" w:cs="Times New Roman"/>
              </w:rPr>
              <w:t>Goat</w:t>
            </w:r>
            <w:proofErr w:type="spellEnd"/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:rsidR="0028325D" w:rsidRPr="007C7EFF" w:rsidRDefault="0028325D" w:rsidP="007C7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C7EFF">
              <w:rPr>
                <w:rFonts w:ascii="Times New Roman" w:hAnsi="Times New Roman" w:cs="Times New Roman"/>
              </w:rPr>
              <w:t>Domestic</w:t>
            </w:r>
            <w:proofErr w:type="spellEnd"/>
            <w:r w:rsidRPr="007C7EFF">
              <w:rPr>
                <w:rFonts w:ascii="Times New Roman" w:hAnsi="Times New Roman" w:cs="Times New Roman"/>
              </w:rPr>
              <w:t>/</w:t>
            </w:r>
            <w:proofErr w:type="spellStart"/>
            <w:r w:rsidRPr="007C7EFF">
              <w:rPr>
                <w:rFonts w:ascii="Times New Roman" w:hAnsi="Times New Roman" w:cs="Times New Roman"/>
              </w:rPr>
              <w:t>wild</w:t>
            </w:r>
            <w:proofErr w:type="spellEnd"/>
            <w:r w:rsidRPr="007C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7EFF">
              <w:rPr>
                <w:rFonts w:ascii="Times New Roman" w:hAnsi="Times New Roman" w:cs="Times New Roman"/>
              </w:rPr>
              <w:t>cat</w:t>
            </w:r>
            <w:proofErr w:type="spellEnd"/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:rsidR="0028325D" w:rsidRPr="007C7EFF" w:rsidRDefault="0028325D" w:rsidP="007C7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7EFF">
              <w:rPr>
                <w:rFonts w:ascii="Times New Roman" w:hAnsi="Times New Roman" w:cs="Times New Roman"/>
              </w:rPr>
              <w:t xml:space="preserve">Stone </w:t>
            </w:r>
            <w:proofErr w:type="spellStart"/>
            <w:r w:rsidRPr="007C7EFF">
              <w:rPr>
                <w:rFonts w:ascii="Times New Roman" w:hAnsi="Times New Roman" w:cs="Times New Roman"/>
              </w:rPr>
              <w:t>marten</w:t>
            </w:r>
            <w:proofErr w:type="spellEnd"/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:rsidR="0028325D" w:rsidRPr="007C7EFF" w:rsidRDefault="0028325D" w:rsidP="007C7E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C7EFF">
              <w:rPr>
                <w:rFonts w:ascii="Times New Roman" w:hAnsi="Times New Roman" w:cs="Times New Roman"/>
              </w:rPr>
              <w:t>Small</w:t>
            </w:r>
            <w:proofErr w:type="spellEnd"/>
            <w:r w:rsidRPr="007C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7EFF">
              <w:rPr>
                <w:rFonts w:ascii="Times New Roman" w:hAnsi="Times New Roman" w:cs="Times New Roman"/>
              </w:rPr>
              <w:t>mammals</w:t>
            </w:r>
            <w:proofErr w:type="spellEnd"/>
          </w:p>
        </w:tc>
      </w:tr>
      <w:tr w:rsidR="0028325D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</w:t>
            </w:r>
          </w:p>
        </w:tc>
        <w:tc>
          <w:tcPr>
            <w:tcW w:w="93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BB31BC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1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</w:t>
            </w:r>
            <w:r w:rsidR="00337F69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</w:t>
            </w:r>
            <w:r w:rsidR="00337F69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2</w:t>
            </w:r>
            <w:r w:rsidR="00337F69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</w:t>
            </w:r>
            <w:r w:rsidR="00337F69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3</w:t>
            </w:r>
            <w:r w:rsidR="00337F69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3</w:t>
            </w:r>
            <w:r w:rsidR="00337F69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3</w:t>
            </w:r>
            <w:r w:rsidR="00337F69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3</w:t>
            </w:r>
            <w:r w:rsidR="00337F69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3</w:t>
            </w:r>
            <w:r w:rsidR="00337F69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lastRenderedPageBreak/>
              <w:t>L3</w:t>
            </w:r>
            <w:r w:rsidR="00337F69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3</w:t>
            </w:r>
            <w:r w:rsidR="00337F69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3</w:t>
            </w:r>
            <w:r w:rsidR="00337F69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</w:t>
            </w:r>
            <w:r w:rsidR="00337F69">
              <w:rPr>
                <w:rFonts w:ascii="Times New Roman" w:hAnsi="Times New Roman" w:cs="Times New Roman"/>
                <w:b w:val="0"/>
              </w:rPr>
              <w:t>3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</w:t>
            </w:r>
            <w:r w:rsidR="00337F69">
              <w:rPr>
                <w:rFonts w:ascii="Times New Roman" w:hAnsi="Times New Roman" w:cs="Times New Roman"/>
                <w:b w:val="0"/>
              </w:rPr>
              <w:t>3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4</w:t>
            </w:r>
            <w:r w:rsidR="00337F69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4</w:t>
            </w:r>
            <w:r w:rsidR="00337F69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4</w:t>
            </w:r>
            <w:r w:rsidR="00337F69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4</w:t>
            </w:r>
            <w:r w:rsidR="00337F69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4</w:t>
            </w:r>
            <w:r w:rsidR="00337F69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4</w:t>
            </w:r>
            <w:r w:rsidR="00337F69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4</w:t>
            </w:r>
            <w:r w:rsidR="00337F69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4</w:t>
            </w:r>
            <w:r w:rsidR="00337F69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</w:t>
            </w:r>
            <w:r w:rsidR="00337F69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C7EFF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</w:t>
            </w:r>
            <w:r w:rsidR="00337F69">
              <w:rPr>
                <w:rFonts w:ascii="Times New Roman" w:hAnsi="Times New Roman" w:cs="Times New Roman"/>
                <w:b w:val="0"/>
              </w:rPr>
              <w:t>4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325D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28325D" w:rsidRPr="007C7EFF" w:rsidRDefault="0028325D" w:rsidP="0028325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5</w:t>
            </w:r>
            <w:r w:rsidR="00337F69"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25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28325D" w:rsidRPr="0028325D" w:rsidRDefault="0028325D" w:rsidP="002832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7C7EFF" w:rsidRDefault="00417C8C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7C7EFF">
              <w:rPr>
                <w:rFonts w:ascii="Times New Roman" w:hAnsi="Times New Roman" w:cs="Times New Roman"/>
                <w:b w:val="0"/>
              </w:rPr>
              <w:t>L5</w:t>
            </w:r>
            <w:r w:rsidR="00337F69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B65950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417C8C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5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417C8C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5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B65950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417C8C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5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B65950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B65950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B65950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5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160B38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417C8C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160B38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5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160B38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160B38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5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160B38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160B38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5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160B38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160B38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5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160B38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160B38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6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160B38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431123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6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160B38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431123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6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431123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6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431123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6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431123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6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7C8C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17C8C" w:rsidRPr="00337F69" w:rsidRDefault="00431123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6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17C8C" w:rsidRPr="0028325D" w:rsidRDefault="00417C8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431123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30665D" w:rsidRPr="00337F69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0665D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6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0665D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6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0665D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7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0665D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L7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0665D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7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0665D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7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0665D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7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0665D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7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30665D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E054C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7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E054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E054C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7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E054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E054C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7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E054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E054C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E054C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7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3E054C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E054C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337F69" w:rsidRPr="00337F69">
              <w:rPr>
                <w:rFonts w:ascii="Times New Roman" w:hAnsi="Times New Roman" w:cs="Times New Roman"/>
                <w:b w:val="0"/>
                <w:bCs w:val="0"/>
              </w:rPr>
              <w:t>8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37F69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37F69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8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37F69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37F69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8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37F69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37F69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8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337F69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37F69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31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nil"/>
              <w:right w:val="single" w:sz="4" w:space="0" w:color="auto"/>
            </w:tcBorders>
          </w:tcPr>
          <w:p w:rsidR="00431123" w:rsidRPr="00337F69" w:rsidRDefault="00337F69" w:rsidP="00417C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8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337F69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1123" w:rsidRPr="0028325D" w:rsidTr="00417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31123" w:rsidRPr="007C7EFF" w:rsidRDefault="00337F69" w:rsidP="00417C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7F69">
              <w:rPr>
                <w:rFonts w:ascii="Times New Roman" w:hAnsi="Times New Roman" w:cs="Times New Roman"/>
                <w:b w:val="0"/>
                <w:bCs w:val="0"/>
              </w:rPr>
              <w:t>L8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123" w:rsidRPr="0028325D" w:rsidRDefault="00337F69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</w:tcPr>
          <w:p w:rsidR="00431123" w:rsidRPr="0028325D" w:rsidRDefault="00431123" w:rsidP="00417C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F3655C" w:rsidRPr="0028325D" w:rsidRDefault="00337F69" w:rsidP="0028325D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F3655C" w:rsidRPr="002832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activeWritingStyle w:appName="MSWord" w:lang="pt-PT" w:vendorID="64" w:dllVersion="6" w:nlCheck="1" w:checkStyle="0"/>
  <w:activeWritingStyle w:appName="MSWord" w:lang="pt-PT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25D"/>
    <w:rsid w:val="00160B38"/>
    <w:rsid w:val="0028325D"/>
    <w:rsid w:val="0030665D"/>
    <w:rsid w:val="00337F69"/>
    <w:rsid w:val="003E054C"/>
    <w:rsid w:val="00417C8C"/>
    <w:rsid w:val="00431123"/>
    <w:rsid w:val="007C7EFF"/>
    <w:rsid w:val="00B65950"/>
    <w:rsid w:val="00BB31BC"/>
    <w:rsid w:val="00CD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F2015"/>
  <w15:chartTrackingRefBased/>
  <w15:docId w15:val="{071BC884-044B-4D32-99D1-DEB68B63A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283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3">
    <w:name w:val="Plain Table 3"/>
    <w:basedOn w:val="Tabelanormal"/>
    <w:uiPriority w:val="43"/>
    <w:rsid w:val="002832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2">
    <w:name w:val="Plain Table 2"/>
    <w:basedOn w:val="Tabelanormal"/>
    <w:uiPriority w:val="42"/>
    <w:rsid w:val="002832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417C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17C8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54E04D-958C-C945-BCE7-B3E80F29E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88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e Aveiro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Torres</dc:creator>
  <cp:keywords/>
  <dc:description/>
  <cp:lastModifiedBy>Ana Figueiredo</cp:lastModifiedBy>
  <cp:revision>3</cp:revision>
  <dcterms:created xsi:type="dcterms:W3CDTF">2019-04-08T13:20:00Z</dcterms:created>
  <dcterms:modified xsi:type="dcterms:W3CDTF">2019-09-19T19:32:00Z</dcterms:modified>
</cp:coreProperties>
</file>